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ECC" w:rsidRPr="00492BB2" w:rsidRDefault="00492BB2" w:rsidP="00492BB2">
      <w:pPr>
        <w:spacing w:after="0"/>
        <w:rPr>
          <w:rFonts w:ascii="Times New Roman" w:hAnsi="Times New Roman" w:cs="Times New Roman"/>
          <w:b/>
          <w:bCs/>
        </w:rPr>
      </w:pPr>
      <w:r w:rsidRPr="00492BB2">
        <w:rPr>
          <w:rFonts w:ascii="Times New Roman" w:hAnsi="Times New Roman" w:cs="Times New Roman"/>
          <w:b/>
          <w:bCs/>
        </w:rPr>
        <w:t>Table S2.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558"/>
        <w:gridCol w:w="1530"/>
        <w:gridCol w:w="1350"/>
        <w:gridCol w:w="270"/>
        <w:gridCol w:w="1530"/>
        <w:gridCol w:w="1260"/>
        <w:gridCol w:w="270"/>
        <w:gridCol w:w="1530"/>
        <w:gridCol w:w="1350"/>
      </w:tblGrid>
      <w:tr w:rsidR="00492BB2" w:rsidRPr="00492BB2" w:rsidTr="00C976DF">
        <w:trPr>
          <w:cantSplit/>
          <w:trHeight w:val="20"/>
        </w:trPr>
        <w:tc>
          <w:tcPr>
            <w:tcW w:w="558" w:type="dxa"/>
            <w:vMerge w:val="restart"/>
            <w:textDirection w:val="btLr"/>
          </w:tcPr>
          <w:p w:rsidR="00492BB2" w:rsidRPr="00492BB2" w:rsidRDefault="00492BB2" w:rsidP="00C976DF">
            <w:pPr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Most up-regulated gene signals</w:t>
            </w:r>
          </w:p>
        </w:tc>
        <w:tc>
          <w:tcPr>
            <w:tcW w:w="2880" w:type="dxa"/>
            <w:gridSpan w:val="2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shSep15 - Control</w:t>
            </w:r>
          </w:p>
        </w:tc>
        <w:tc>
          <w:tcPr>
            <w:tcW w:w="270" w:type="dxa"/>
            <w:vMerge w:val="restart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90" w:type="dxa"/>
            <w:gridSpan w:val="2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shTR1 - Control</w:t>
            </w:r>
          </w:p>
        </w:tc>
        <w:tc>
          <w:tcPr>
            <w:tcW w:w="270" w:type="dxa"/>
            <w:vMerge w:val="restart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bookmarkStart w:id="0" w:name="_GoBack"/>
            <w:bookmarkEnd w:id="0"/>
          </w:p>
        </w:tc>
        <w:tc>
          <w:tcPr>
            <w:tcW w:w="2880" w:type="dxa"/>
            <w:gridSpan w:val="2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shTR1/shSep15 - Control</w:t>
            </w:r>
          </w:p>
        </w:tc>
      </w:tr>
      <w:tr w:rsidR="00492BB2" w:rsidRPr="00492BB2" w:rsidTr="00C976DF">
        <w:trPr>
          <w:cantSplit/>
          <w:trHeight w:val="2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Gene</w:t>
            </w:r>
          </w:p>
        </w:tc>
      </w:tr>
      <w:tr w:rsidR="00492BB2" w:rsidRPr="00492BB2" w:rsidTr="00C976DF">
        <w:trPr>
          <w:cantSplit/>
          <w:trHeight w:val="287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36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fi44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9.0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cr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6979CE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Tnc</w:t>
            </w:r>
            <w:proofErr w:type="spellEnd"/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0B0D4B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65.</w:t>
            </w:r>
            <w:r w:rsidR="000B0D4B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Usp18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6.7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Gm2666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6979CE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Prl2c2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1.1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Gbp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0B0D4B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6.</w:t>
            </w:r>
            <w:r w:rsidR="000B0D4B">
              <w:rPr>
                <w:rFonts w:ascii="Times New Roman" w:hAnsi="Times New Roman"/>
              </w:rPr>
              <w:t>3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d68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7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Slc14a1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0.</w:t>
            </w:r>
            <w:r w:rsidR="00AF5C07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Gbp6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5.9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Al607873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5.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Btc</w:t>
            </w:r>
            <w:proofErr w:type="spellEnd"/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0.</w:t>
            </w:r>
            <w:r w:rsidR="006979CE">
              <w:rPr>
                <w:rFonts w:ascii="Times New Roman" w:hAnsi="Times New Roman"/>
              </w:rPr>
              <w:t>7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rgm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5.8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Speg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5.</w:t>
            </w:r>
            <w:r w:rsidR="006979CE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cr1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4.</w:t>
            </w:r>
            <w:r w:rsidR="006979CE"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Gbp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5.2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Dmxl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7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fitm1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4.</w:t>
            </w:r>
            <w:r w:rsidR="006979CE"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Xaf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5.</w:t>
            </w:r>
            <w:r w:rsidR="006979CE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Prkar1b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5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Pthlh</w:t>
            </w:r>
            <w:proofErr w:type="spellEnd"/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2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Phf1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9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Gcnt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2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Ngef</w:t>
            </w:r>
            <w:proofErr w:type="spellEnd"/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1.</w:t>
            </w:r>
            <w:r w:rsidR="006979CE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Eif4g3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7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rs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</w:t>
            </w:r>
            <w:r w:rsidR="006979CE"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hbs2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9.9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Fpgt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6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Lyst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1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Prrx1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9.</w:t>
            </w:r>
            <w:r w:rsidR="006979CE">
              <w:rPr>
                <w:rFonts w:ascii="Times New Roman" w:hAnsi="Times New Roman"/>
              </w:rPr>
              <w:t>9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rf7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5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Abhd6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0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ldn6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9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Atp8a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Mipol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9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Pla2g7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8.8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Igrp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ldn6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7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Syt7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8.6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Gvin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3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Rpp40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6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Slc14a1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8.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mem47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3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Lmo7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6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pn1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8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Bank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2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Ngef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Rgl1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7.5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Spint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Pgap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Rasa3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7.2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Parp14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Ap1s3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Mmd</w:t>
            </w:r>
            <w:proofErr w:type="spellEnd"/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7.</w:t>
            </w:r>
            <w:r w:rsidR="006979CE"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Sfmbt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6979CE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ecpr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3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Limk1</w:t>
            </w:r>
          </w:p>
        </w:tc>
      </w:tr>
      <w:tr w:rsidR="00492BB2" w:rsidRPr="00492BB2" w:rsidTr="00C976DF">
        <w:trPr>
          <w:cantSplit/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6.8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mem47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6979CE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Selp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hbs2</w:t>
            </w:r>
          </w:p>
        </w:tc>
      </w:tr>
    </w:tbl>
    <w:p w:rsidR="00492BB2" w:rsidRPr="00492BB2" w:rsidRDefault="00492BB2" w:rsidP="00492BB2">
      <w:pPr>
        <w:spacing w:after="0"/>
        <w:rPr>
          <w:sz w:val="4"/>
          <w:szCs w:val="4"/>
        </w:rPr>
      </w:pP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558"/>
        <w:gridCol w:w="1530"/>
        <w:gridCol w:w="1350"/>
        <w:gridCol w:w="270"/>
        <w:gridCol w:w="1530"/>
        <w:gridCol w:w="1260"/>
        <w:gridCol w:w="270"/>
        <w:gridCol w:w="1530"/>
        <w:gridCol w:w="1350"/>
      </w:tblGrid>
      <w:tr w:rsidR="00492BB2" w:rsidRPr="00492BB2" w:rsidTr="00C976DF">
        <w:tc>
          <w:tcPr>
            <w:tcW w:w="558" w:type="dxa"/>
            <w:vMerge w:val="restart"/>
            <w:textDirection w:val="btLr"/>
          </w:tcPr>
          <w:p w:rsidR="00492BB2" w:rsidRPr="00492BB2" w:rsidRDefault="00492BB2" w:rsidP="00C976DF">
            <w:pPr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Most down-regulated gene signals</w:t>
            </w:r>
          </w:p>
        </w:tc>
        <w:tc>
          <w:tcPr>
            <w:tcW w:w="2880" w:type="dxa"/>
            <w:gridSpan w:val="2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shSep15 - Control</w:t>
            </w:r>
          </w:p>
        </w:tc>
        <w:tc>
          <w:tcPr>
            <w:tcW w:w="270" w:type="dxa"/>
            <w:vMerge w:val="restart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90" w:type="dxa"/>
            <w:gridSpan w:val="2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shTR1 - Control</w:t>
            </w:r>
          </w:p>
        </w:tc>
        <w:tc>
          <w:tcPr>
            <w:tcW w:w="270" w:type="dxa"/>
            <w:vMerge w:val="restart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80" w:type="dxa"/>
            <w:gridSpan w:val="2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shTR1/shSep15 - Control</w:t>
            </w:r>
          </w:p>
        </w:tc>
      </w:tr>
      <w:tr w:rsidR="00492BB2" w:rsidRPr="00492BB2" w:rsidTr="00C976DF"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jc w:val="center"/>
              <w:rPr>
                <w:rFonts w:ascii="Times New Roman" w:hAnsi="Times New Roman"/>
                <w:b/>
              </w:rPr>
            </w:pPr>
            <w:r w:rsidRPr="00492BB2">
              <w:rPr>
                <w:rFonts w:ascii="Times New Roman" w:hAnsi="Times New Roman"/>
                <w:b/>
              </w:rPr>
              <w:t>Gene</w:t>
            </w:r>
          </w:p>
        </w:tc>
      </w:tr>
      <w:tr w:rsidR="00492BB2" w:rsidRPr="00492BB2" w:rsidTr="00C976DF">
        <w:trPr>
          <w:trHeight w:val="233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69.2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Afp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6.0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Arhgef5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4.</w:t>
            </w:r>
            <w:r w:rsidR="006979CE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l2rg</w:t>
            </w:r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7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l2rg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4.</w:t>
            </w:r>
            <w:r w:rsidR="006979CE"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Dppa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6979CE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5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Dppa2</w:t>
            </w:r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7.</w:t>
            </w:r>
            <w:r w:rsidR="006979CE"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Nefl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1.0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l2rg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6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Nhedc1</w:t>
            </w:r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6979CE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</w:t>
            </w:r>
            <w:r w:rsidR="00492BB2" w:rsidRPr="00492BB2">
              <w:rPr>
                <w:rFonts w:ascii="Times New Roman" w:hAnsi="Times New Roman"/>
              </w:rPr>
              <w:t>9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Klf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0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Lrrn4cl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8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rim30</w:t>
            </w:r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3.7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Arhgef5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6979CE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Klf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8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yr61</w:t>
            </w:r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1.2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Dppa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</w:t>
            </w:r>
            <w:r w:rsidR="006979CE"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Clu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5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Malat1</w:t>
            </w:r>
          </w:p>
        </w:tc>
      </w:tr>
      <w:tr w:rsidR="00492BB2" w:rsidRPr="00492BB2" w:rsidTr="00C976DF"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6.0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gfbp4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6979CE" w:rsidP="000B0D4B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</w:t>
            </w:r>
            <w:r w:rsidR="000B0D4B">
              <w:rPr>
                <w:rFonts w:ascii="Times New Roman" w:hAnsi="Times New Roman"/>
              </w:rPr>
              <w:t>6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Phrf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yr61</w:t>
            </w:r>
          </w:p>
        </w:tc>
      </w:tr>
      <w:tr w:rsidR="00492BB2" w:rsidRPr="00492BB2" w:rsidTr="00C976DF">
        <w:trPr>
          <w:trHeight w:val="287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5.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Dppa2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6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shz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</w:t>
            </w:r>
            <w:r w:rsidR="006979CE"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shz1</w:t>
            </w:r>
          </w:p>
        </w:tc>
      </w:tr>
      <w:tr w:rsidR="00492BB2" w:rsidRPr="00492BB2" w:rsidTr="00C976DF">
        <w:trPr>
          <w:trHeight w:val="278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3.3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Lrrn4cl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5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Mfap5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4.</w:t>
            </w:r>
            <w:r w:rsidR="006979CE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Prkx</w:t>
            </w:r>
            <w:proofErr w:type="spellEnd"/>
          </w:p>
        </w:tc>
      </w:tr>
      <w:tr w:rsidR="00492BB2" w:rsidRPr="00492BB2" w:rsidTr="00C976DF">
        <w:trPr>
          <w:trHeight w:val="242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3.2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Serpinf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</w:t>
            </w:r>
            <w:r w:rsidR="006979CE">
              <w:rPr>
                <w:rFonts w:ascii="Times New Roman" w:hAnsi="Times New Roman"/>
              </w:rPr>
              <w:t>3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Zfp19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6979CE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Zfp397</w:t>
            </w:r>
          </w:p>
        </w:tc>
      </w:tr>
      <w:tr w:rsidR="00492BB2" w:rsidRPr="00492BB2" w:rsidTr="00C976DF">
        <w:trPr>
          <w:trHeight w:val="278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2.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Nefm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2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L2hgdh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9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Klf2</w:t>
            </w:r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0.6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Dppa4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1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Zfp397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Zadh2</w:t>
            </w:r>
          </w:p>
        </w:tc>
      </w:tr>
      <w:tr w:rsidR="00492BB2" w:rsidRPr="00492BB2" w:rsidTr="00C976DF"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0.</w:t>
            </w:r>
            <w:r w:rsidR="006979CE">
              <w:rPr>
                <w:rFonts w:ascii="Times New Roman" w:hAnsi="Times New Roman"/>
              </w:rPr>
              <w:t>6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l2rg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8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Atp1a3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2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Gm13242</w:t>
            </w:r>
          </w:p>
        </w:tc>
      </w:tr>
      <w:tr w:rsidR="00492BB2" w:rsidRPr="00492BB2" w:rsidTr="00C976DF">
        <w:trPr>
          <w:trHeight w:val="305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10.3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gfbp4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5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Dennd2d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0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sn3</w:t>
            </w:r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9.</w:t>
            </w:r>
            <w:r w:rsidR="006979CE">
              <w:rPr>
                <w:rFonts w:ascii="Times New Roman" w:hAnsi="Times New Roman"/>
              </w:rPr>
              <w:t>9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fitm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4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Anxa8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0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Bptf</w:t>
            </w:r>
            <w:proofErr w:type="spellEnd"/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9.7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Krt20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cdc80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3.0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Kitl</w:t>
            </w:r>
            <w:proofErr w:type="spellEnd"/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9.</w:t>
            </w:r>
            <w:r w:rsidR="006979CE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Rhob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</w:t>
            </w:r>
            <w:r w:rsidR="006979CE">
              <w:rPr>
                <w:rFonts w:ascii="Times New Roman" w:hAnsi="Times New Roman"/>
              </w:rPr>
              <w:t>4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Jakmip3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9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af15</w:t>
            </w:r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8.</w:t>
            </w:r>
            <w:r w:rsidR="006979CE">
              <w:rPr>
                <w:rFonts w:ascii="Times New Roman" w:hAnsi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Col3a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3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mem119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9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Zpf191</w:t>
            </w:r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6.</w:t>
            </w:r>
            <w:r w:rsidR="006979CE" w:rsidRPr="00492BB2">
              <w:rPr>
                <w:rFonts w:ascii="Times New Roman" w:hAnsi="Times New Roman"/>
              </w:rPr>
              <w:t xml:space="preserve"> </w:t>
            </w:r>
            <w:r w:rsidRPr="00492BB2">
              <w:rPr>
                <w:rFonts w:ascii="Times New Roman" w:hAnsi="Times New Roman"/>
              </w:rPr>
              <w:t>7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shz1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3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Pcdhb16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</w:t>
            </w:r>
            <w:r w:rsidR="006979CE">
              <w:rPr>
                <w:rFonts w:ascii="Times New Roman" w:hAnsi="Times New Roman"/>
              </w:rPr>
              <w:t>9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Tlk1</w:t>
            </w:r>
          </w:p>
        </w:tc>
      </w:tr>
      <w:tr w:rsidR="00492BB2" w:rsidRPr="00492BB2" w:rsidTr="00C976DF">
        <w:trPr>
          <w:trHeight w:val="260"/>
        </w:trPr>
        <w:tc>
          <w:tcPr>
            <w:tcW w:w="558" w:type="dxa"/>
            <w:vMerge/>
          </w:tcPr>
          <w:p w:rsidR="00492BB2" w:rsidRPr="00492BB2" w:rsidRDefault="00492BB2" w:rsidP="00C976DF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6.4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Krt18</w:t>
            </w:r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</w:t>
            </w:r>
            <w:r w:rsidR="006979CE">
              <w:rPr>
                <w:rFonts w:ascii="Times New Roman" w:hAnsi="Times New Roman"/>
              </w:rPr>
              <w:t>3</w:t>
            </w:r>
          </w:p>
        </w:tc>
        <w:tc>
          <w:tcPr>
            <w:tcW w:w="126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proofErr w:type="spellStart"/>
            <w:r w:rsidRPr="00492BB2">
              <w:rPr>
                <w:rFonts w:ascii="Times New Roman" w:hAnsi="Times New Roman"/>
              </w:rPr>
              <w:t>Gldc</w:t>
            </w:r>
            <w:proofErr w:type="spellEnd"/>
          </w:p>
        </w:tc>
        <w:tc>
          <w:tcPr>
            <w:tcW w:w="270" w:type="dxa"/>
            <w:vMerge/>
            <w:vAlign w:val="center"/>
          </w:tcPr>
          <w:p w:rsidR="00492BB2" w:rsidRPr="00492BB2" w:rsidRDefault="00492BB2" w:rsidP="00C976DF">
            <w:pPr>
              <w:spacing w:line="220" w:lineRule="exact"/>
              <w:jc w:val="right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492BB2" w:rsidRPr="00492BB2" w:rsidRDefault="00492BB2" w:rsidP="006979CE">
            <w:pPr>
              <w:spacing w:line="220" w:lineRule="exact"/>
              <w:jc w:val="righ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2.</w:t>
            </w:r>
            <w:r w:rsidR="006979CE">
              <w:rPr>
                <w:rFonts w:ascii="Times New Roman" w:hAnsi="Times New Roman"/>
              </w:rPr>
              <w:t>9</w:t>
            </w:r>
          </w:p>
        </w:tc>
        <w:tc>
          <w:tcPr>
            <w:tcW w:w="1350" w:type="dxa"/>
            <w:vAlign w:val="center"/>
          </w:tcPr>
          <w:p w:rsidR="00492BB2" w:rsidRPr="00492BB2" w:rsidRDefault="00492BB2" w:rsidP="00C976DF">
            <w:pPr>
              <w:spacing w:line="220" w:lineRule="exact"/>
              <w:rPr>
                <w:rFonts w:ascii="Times New Roman" w:hAnsi="Times New Roman"/>
              </w:rPr>
            </w:pPr>
            <w:r w:rsidRPr="00492BB2">
              <w:rPr>
                <w:rFonts w:ascii="Times New Roman" w:hAnsi="Times New Roman"/>
              </w:rPr>
              <w:t>Itsn2</w:t>
            </w:r>
          </w:p>
        </w:tc>
      </w:tr>
    </w:tbl>
    <w:p w:rsidR="00492BB2" w:rsidRDefault="00492BB2"/>
    <w:sectPr w:rsidR="00492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BB2"/>
    <w:rsid w:val="000B0D4B"/>
    <w:rsid w:val="001C68C8"/>
    <w:rsid w:val="00492BB2"/>
    <w:rsid w:val="006979CE"/>
    <w:rsid w:val="007D3D1A"/>
    <w:rsid w:val="00AF5C07"/>
    <w:rsid w:val="00B11A18"/>
    <w:rsid w:val="00EC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BB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BB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wson University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ji, Petra A.</dc:creator>
  <cp:lastModifiedBy>PTsuji</cp:lastModifiedBy>
  <cp:revision>3</cp:revision>
  <dcterms:created xsi:type="dcterms:W3CDTF">2015-03-20T15:16:00Z</dcterms:created>
  <dcterms:modified xsi:type="dcterms:W3CDTF">2015-03-20T15:17:00Z</dcterms:modified>
</cp:coreProperties>
</file>